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>European lifestyle, risk factor and therapeutic targets (From Wood et al., 2004 with permission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ing up smoking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ting a healthy diet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oming physically active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hieving and maintaining a healthy shape (waist circumference below 94 cm {below 37 inches} for men and below 80 cm {below 31.5 inches} for women) and weight (Body Mass Index below 25kg/m2)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ood pressure below 140/90 mmHg (for those with diabetes below 130/80 mmHg)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cholesterol below 5.0 mmol/l; LDL cholesterol below 3.0 mmol/l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 w:before="0" w:after="20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ood glucose below 6.1 mmol/l (below 110 mg/dl) and good glycaemic control in all persons with diabetes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left" w:pos="220" w:leader="none"/>
                <w:tab w:val="left" w:pos="720" w:leader="none"/>
              </w:tabs>
              <w:autoSpaceDE w:val="false"/>
              <w:spacing w:lineRule="auto" w:line="240"/>
              <w:ind w:left="720" w:hanging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 ensure that each of the following classes of cardio-protective medications are prescribed as clinically indicated, at the doses used in the clinical trials, for all coronary patients and to ensure long-term compliance with these therapies: 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Antiplatelet therapies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Beta blockers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Angiotensin converting enzyme inhibitors/angiotensin II receptor blockers (ACEI/ARB) and 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00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Lipid lowering therapy (statin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3:00:00Z</dcterms:created>
  <dc:creator>jmyanoc</dc:creator>
  <dc:description/>
  <dc:language>en-US</dc:language>
  <cp:lastModifiedBy>jmyanoc</cp:lastModifiedBy>
  <dcterms:modified xsi:type="dcterms:W3CDTF">2015-02-22T03:07:00Z</dcterms:modified>
  <cp:revision>3</cp:revision>
  <dc:subject/>
  <dc:title/>
</cp:coreProperties>
</file>